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5C2AED4C" w:rsidR="00994A3D" w:rsidRPr="001549D3" w:rsidRDefault="00994A3D" w:rsidP="0001436A">
      <w:pPr>
        <w:pStyle w:val="Heading2"/>
      </w:pPr>
      <w:r w:rsidRPr="0001436A">
        <w:t>Supplementary</w:t>
      </w:r>
      <w:r w:rsidRPr="001549D3">
        <w:t xml:space="preserve"> </w:t>
      </w:r>
      <w:r w:rsidR="006E26D5">
        <w:t>Tables</w:t>
      </w:r>
    </w:p>
    <w:p w14:paraId="1910EBEF" w14:textId="77777777" w:rsidR="006E26D5" w:rsidRPr="008074C9" w:rsidRDefault="006E26D5" w:rsidP="006E26D5">
      <w:pPr>
        <w:spacing w:after="0"/>
        <w:jc w:val="both"/>
        <w:textAlignment w:val="baseline"/>
      </w:pPr>
      <w:r w:rsidRPr="6A5FB20C">
        <w:rPr>
          <w:rFonts w:eastAsia="Times New Roman" w:cs="Times New Roman"/>
          <w:b/>
          <w:bCs/>
        </w:rPr>
        <w:t>Table 1.</w:t>
      </w:r>
      <w:r w:rsidRPr="6A5FB20C">
        <w:rPr>
          <w:rFonts w:eastAsia="Times New Roman" w:cs="Times New Roman"/>
        </w:rPr>
        <w:t xml:space="preserve"> Identified abuse types from 492,393 police recorded domestic violence event narratives from January 2005 to December 2016 in New South Wales.</w:t>
      </w:r>
    </w:p>
    <w:tbl>
      <w:tblPr>
        <w:tblStyle w:val="TableGrid"/>
        <w:tblW w:w="9781" w:type="dxa"/>
        <w:tblInd w:w="-10" w:type="dxa"/>
        <w:tblLayout w:type="fixed"/>
        <w:tblLook w:val="04A0" w:firstRow="1" w:lastRow="0" w:firstColumn="1" w:lastColumn="0" w:noHBand="0" w:noVBand="1"/>
      </w:tblPr>
      <w:tblGrid>
        <w:gridCol w:w="2694"/>
        <w:gridCol w:w="7087"/>
      </w:tblGrid>
      <w:tr w:rsidR="006E26D5" w14:paraId="42720AB8"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3937E0FA" w14:textId="77777777" w:rsidR="006E26D5" w:rsidRDefault="006E26D5" w:rsidP="00A70395">
            <w:pPr>
              <w:spacing w:line="360" w:lineRule="auto"/>
            </w:pPr>
            <w:r w:rsidRPr="6A5FB20C">
              <w:rPr>
                <w:rFonts w:eastAsia="Times New Roman" w:cs="Times New Roman"/>
                <w:b/>
                <w:bCs/>
              </w:rPr>
              <w:t>Abuse category</w:t>
            </w:r>
          </w:p>
        </w:tc>
        <w:tc>
          <w:tcPr>
            <w:tcW w:w="7087" w:type="dxa"/>
            <w:tcBorders>
              <w:top w:val="single" w:sz="8" w:space="0" w:color="auto"/>
              <w:left w:val="single" w:sz="8" w:space="0" w:color="auto"/>
              <w:bottom w:val="single" w:sz="8" w:space="0" w:color="auto"/>
              <w:right w:val="single" w:sz="8" w:space="0" w:color="auto"/>
            </w:tcBorders>
            <w:vAlign w:val="center"/>
          </w:tcPr>
          <w:p w14:paraId="2FBEB6A8" w14:textId="77777777" w:rsidR="006E26D5" w:rsidRDefault="006E26D5" w:rsidP="00A70395">
            <w:pPr>
              <w:spacing w:line="360" w:lineRule="auto"/>
              <w:jc w:val="center"/>
            </w:pPr>
            <w:r w:rsidRPr="6A5FB20C">
              <w:rPr>
                <w:rFonts w:eastAsia="Times New Roman" w:cs="Times New Roman"/>
                <w:b/>
                <w:bCs/>
              </w:rPr>
              <w:t>Abuse type</w:t>
            </w:r>
          </w:p>
        </w:tc>
      </w:tr>
      <w:tr w:rsidR="006E26D5" w14:paraId="27F9D531"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2C121DD2" w14:textId="77777777" w:rsidR="006E26D5" w:rsidRDefault="006E26D5" w:rsidP="006E26D5">
            <w:pPr>
              <w:ind w:left="157" w:hanging="157"/>
            </w:pPr>
            <w:r w:rsidRPr="6A5FB20C">
              <w:rPr>
                <w:rFonts w:eastAsia="Times New Roman" w:cs="Times New Roman"/>
              </w:rPr>
              <w:t>Physical assault</w:t>
            </w:r>
          </w:p>
        </w:tc>
        <w:tc>
          <w:tcPr>
            <w:tcW w:w="7087" w:type="dxa"/>
            <w:tcBorders>
              <w:top w:val="single" w:sz="8" w:space="0" w:color="auto"/>
              <w:left w:val="single" w:sz="8" w:space="0" w:color="auto"/>
              <w:bottom w:val="single" w:sz="8" w:space="0" w:color="auto"/>
              <w:right w:val="single" w:sz="8" w:space="0" w:color="auto"/>
            </w:tcBorders>
          </w:tcPr>
          <w:p w14:paraId="4E0EC71F" w14:textId="77777777" w:rsidR="006E26D5" w:rsidRDefault="006E26D5" w:rsidP="006E26D5">
            <w:pPr>
              <w:jc w:val="both"/>
            </w:pPr>
            <w:r w:rsidRPr="6A5FB20C">
              <w:rPr>
                <w:rFonts w:eastAsia="Times New Roman" w:cs="Times New Roman"/>
              </w:rPr>
              <w:t>Assault (unspecified), biting, blocking, choking, ordered dog attack, dragging, elbowing, attempting to set fire to premises, gagging, grabbing, hair pulling, headbutting, head locking, kicking, kneeing, physical restraining, pulling, punching, pushing, scratching, shaking, slapping, spitting, stabbing, victim being thrown around, limb twisting, attempt to harm a victim with an object or weapon, and hitting the victim with an object or weapon</w:t>
            </w:r>
          </w:p>
        </w:tc>
      </w:tr>
      <w:tr w:rsidR="006E26D5" w14:paraId="777EDC1D"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367485FA" w14:textId="77777777" w:rsidR="006E26D5" w:rsidRDefault="006E26D5" w:rsidP="006E26D5">
            <w:pPr>
              <w:ind w:left="157" w:hanging="157"/>
            </w:pPr>
            <w:r w:rsidRPr="6A5FB20C">
              <w:rPr>
                <w:rFonts w:eastAsia="Times New Roman" w:cs="Times New Roman"/>
              </w:rPr>
              <w:t>Threat</w:t>
            </w:r>
          </w:p>
        </w:tc>
        <w:tc>
          <w:tcPr>
            <w:tcW w:w="7087" w:type="dxa"/>
            <w:tcBorders>
              <w:top w:val="single" w:sz="8" w:space="0" w:color="auto"/>
              <w:left w:val="single" w:sz="8" w:space="0" w:color="auto"/>
              <w:bottom w:val="single" w:sz="8" w:space="0" w:color="auto"/>
              <w:right w:val="single" w:sz="8" w:space="0" w:color="auto"/>
            </w:tcBorders>
          </w:tcPr>
          <w:p w14:paraId="2F44A51B" w14:textId="77777777" w:rsidR="006E26D5" w:rsidRDefault="006E26D5" w:rsidP="006E26D5">
            <w:pPr>
              <w:jc w:val="both"/>
            </w:pPr>
            <w:r w:rsidRPr="6A5FB20C">
              <w:rPr>
                <w:rFonts w:eastAsia="Times New Roman" w:cs="Times New Roman"/>
              </w:rPr>
              <w:t>Intimidation (via body language) or stating explicit threat(s) to physically harm, sexually assault, and self-harm if the victim does not comply</w:t>
            </w:r>
          </w:p>
        </w:tc>
      </w:tr>
      <w:tr w:rsidR="006E26D5" w14:paraId="66F0DB83"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58CF4689" w14:textId="77777777" w:rsidR="006E26D5" w:rsidRDefault="006E26D5" w:rsidP="006E26D5">
            <w:pPr>
              <w:ind w:left="157" w:hanging="157"/>
            </w:pPr>
            <w:r w:rsidRPr="6A5FB20C">
              <w:rPr>
                <w:rFonts w:eastAsia="Times New Roman" w:cs="Times New Roman"/>
              </w:rPr>
              <w:t>Sexual assault</w:t>
            </w:r>
          </w:p>
        </w:tc>
        <w:tc>
          <w:tcPr>
            <w:tcW w:w="7087" w:type="dxa"/>
            <w:tcBorders>
              <w:top w:val="single" w:sz="8" w:space="0" w:color="auto"/>
              <w:left w:val="single" w:sz="8" w:space="0" w:color="auto"/>
              <w:bottom w:val="single" w:sz="8" w:space="0" w:color="auto"/>
              <w:right w:val="single" w:sz="8" w:space="0" w:color="auto"/>
            </w:tcBorders>
          </w:tcPr>
          <w:p w14:paraId="22D1D54E" w14:textId="77777777" w:rsidR="006E26D5" w:rsidRDefault="006E26D5" w:rsidP="006E26D5">
            <w:pPr>
              <w:jc w:val="both"/>
            </w:pPr>
            <w:r w:rsidRPr="6A5FB20C">
              <w:rPr>
                <w:rFonts w:eastAsia="Times New Roman" w:cs="Times New Roman"/>
              </w:rPr>
              <w:t>Sexual assault (e.g., rape)</w:t>
            </w:r>
          </w:p>
        </w:tc>
      </w:tr>
      <w:tr w:rsidR="006E26D5" w14:paraId="5166811A"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41222A0D" w14:textId="41492291" w:rsidR="006E26D5" w:rsidRDefault="006E26D5" w:rsidP="006E26D5">
            <w:pPr>
              <w:ind w:left="157" w:hanging="157"/>
            </w:pPr>
            <w:r w:rsidRPr="6A5FB20C">
              <w:rPr>
                <w:rFonts w:eastAsia="Times New Roman" w:cs="Times New Roman"/>
              </w:rPr>
              <w:t xml:space="preserve">Emotional/verbal </w:t>
            </w:r>
            <w:r>
              <w:rPr>
                <w:rFonts w:eastAsia="Times New Roman" w:cs="Times New Roman"/>
              </w:rPr>
              <w:t>a</w:t>
            </w:r>
            <w:r w:rsidRPr="6A5FB20C">
              <w:rPr>
                <w:rFonts w:eastAsia="Times New Roman" w:cs="Times New Roman"/>
              </w:rPr>
              <w:t>buse</w:t>
            </w:r>
          </w:p>
        </w:tc>
        <w:tc>
          <w:tcPr>
            <w:tcW w:w="7087" w:type="dxa"/>
            <w:tcBorders>
              <w:top w:val="single" w:sz="8" w:space="0" w:color="auto"/>
              <w:left w:val="single" w:sz="8" w:space="0" w:color="auto"/>
              <w:bottom w:val="single" w:sz="8" w:space="0" w:color="auto"/>
              <w:right w:val="single" w:sz="8" w:space="0" w:color="auto"/>
            </w:tcBorders>
          </w:tcPr>
          <w:p w14:paraId="56B3F90E" w14:textId="77777777" w:rsidR="006E26D5" w:rsidRDefault="006E26D5" w:rsidP="006E26D5">
            <w:pPr>
              <w:jc w:val="both"/>
            </w:pPr>
            <w:r w:rsidRPr="6A5FB20C">
              <w:rPr>
                <w:rFonts w:eastAsia="Times New Roman" w:cs="Times New Roman"/>
              </w:rPr>
              <w:t>Self-harming when the victim does not comply, yelling profanities, and other emotional/verbal abuse</w:t>
            </w:r>
          </w:p>
        </w:tc>
      </w:tr>
      <w:tr w:rsidR="006E26D5" w14:paraId="06DEAF5D"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64739550" w14:textId="77777777" w:rsidR="006E26D5" w:rsidRDefault="006E26D5" w:rsidP="006E26D5">
            <w:pPr>
              <w:ind w:left="157" w:hanging="157"/>
            </w:pPr>
            <w:r w:rsidRPr="6A5FB20C">
              <w:rPr>
                <w:rFonts w:eastAsia="Times New Roman" w:cs="Times New Roman"/>
              </w:rPr>
              <w:t>Stalking</w:t>
            </w:r>
          </w:p>
        </w:tc>
        <w:tc>
          <w:tcPr>
            <w:tcW w:w="7087" w:type="dxa"/>
            <w:tcBorders>
              <w:top w:val="single" w:sz="8" w:space="0" w:color="auto"/>
              <w:left w:val="single" w:sz="8" w:space="0" w:color="auto"/>
              <w:bottom w:val="single" w:sz="8" w:space="0" w:color="auto"/>
              <w:right w:val="single" w:sz="8" w:space="0" w:color="auto"/>
            </w:tcBorders>
          </w:tcPr>
          <w:p w14:paraId="41341A38" w14:textId="77777777" w:rsidR="006E26D5" w:rsidRDefault="006E26D5" w:rsidP="006E26D5">
            <w:pPr>
              <w:jc w:val="both"/>
            </w:pPr>
            <w:r w:rsidRPr="6A5FB20C">
              <w:rPr>
                <w:rFonts w:eastAsia="Times New Roman" w:cs="Times New Roman"/>
              </w:rPr>
              <w:t>Stalking, harassment, and forced entry</w:t>
            </w:r>
          </w:p>
        </w:tc>
      </w:tr>
      <w:tr w:rsidR="006E26D5" w14:paraId="38A0F24A"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27FA2E2C" w14:textId="77777777" w:rsidR="006E26D5" w:rsidRDefault="006E26D5" w:rsidP="006E26D5">
            <w:pPr>
              <w:ind w:left="157" w:hanging="157"/>
            </w:pPr>
            <w:r w:rsidRPr="6A5FB20C">
              <w:rPr>
                <w:rFonts w:eastAsia="Times New Roman" w:cs="Times New Roman"/>
              </w:rPr>
              <w:t>Financial abuse</w:t>
            </w:r>
          </w:p>
        </w:tc>
        <w:tc>
          <w:tcPr>
            <w:tcW w:w="7087" w:type="dxa"/>
            <w:tcBorders>
              <w:top w:val="single" w:sz="8" w:space="0" w:color="auto"/>
              <w:left w:val="single" w:sz="8" w:space="0" w:color="auto"/>
              <w:bottom w:val="single" w:sz="8" w:space="0" w:color="auto"/>
              <w:right w:val="single" w:sz="8" w:space="0" w:color="auto"/>
            </w:tcBorders>
          </w:tcPr>
          <w:p w14:paraId="43CA07FB" w14:textId="77777777" w:rsidR="006E26D5" w:rsidRDefault="006E26D5" w:rsidP="006E26D5">
            <w:pPr>
              <w:jc w:val="both"/>
            </w:pPr>
            <w:r w:rsidRPr="6A5FB20C">
              <w:rPr>
                <w:rFonts w:eastAsia="Times New Roman" w:cs="Times New Roman"/>
              </w:rPr>
              <w:t>Financial control (e.g., no access to credit card)</w:t>
            </w:r>
          </w:p>
        </w:tc>
      </w:tr>
      <w:tr w:rsidR="006E26D5" w14:paraId="793F2B22"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117BCD03" w14:textId="77777777" w:rsidR="006E26D5" w:rsidRDefault="006E26D5" w:rsidP="006E26D5">
            <w:pPr>
              <w:ind w:left="157" w:hanging="157"/>
            </w:pPr>
            <w:r w:rsidRPr="6A5FB20C">
              <w:rPr>
                <w:rFonts w:eastAsia="Times New Roman" w:cs="Times New Roman"/>
              </w:rPr>
              <w:t>Social abuse</w:t>
            </w:r>
          </w:p>
        </w:tc>
        <w:tc>
          <w:tcPr>
            <w:tcW w:w="7087" w:type="dxa"/>
            <w:tcBorders>
              <w:top w:val="single" w:sz="8" w:space="0" w:color="auto"/>
              <w:left w:val="single" w:sz="8" w:space="0" w:color="auto"/>
              <w:bottom w:val="single" w:sz="8" w:space="0" w:color="auto"/>
              <w:right w:val="single" w:sz="8" w:space="0" w:color="auto"/>
            </w:tcBorders>
          </w:tcPr>
          <w:p w14:paraId="5574B48B" w14:textId="77777777" w:rsidR="006E26D5" w:rsidRDefault="006E26D5" w:rsidP="006E26D5">
            <w:pPr>
              <w:ind w:left="52"/>
              <w:jc w:val="both"/>
            </w:pPr>
            <w:r w:rsidRPr="6A5FB20C">
              <w:rPr>
                <w:rFonts w:eastAsia="Times New Roman" w:cs="Times New Roman"/>
              </w:rPr>
              <w:t>Social restriction and prevent/limit child access</w:t>
            </w:r>
          </w:p>
        </w:tc>
      </w:tr>
      <w:tr w:rsidR="006E26D5" w14:paraId="634C5A44"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0766B41C" w14:textId="77777777" w:rsidR="006E26D5" w:rsidRDefault="006E26D5" w:rsidP="006E26D5">
            <w:pPr>
              <w:ind w:left="157" w:hanging="157"/>
            </w:pPr>
            <w:r w:rsidRPr="6A5FB20C">
              <w:rPr>
                <w:rFonts w:eastAsia="Times New Roman" w:cs="Times New Roman"/>
              </w:rPr>
              <w:t>Unclassified</w:t>
            </w:r>
          </w:p>
        </w:tc>
        <w:tc>
          <w:tcPr>
            <w:tcW w:w="7087" w:type="dxa"/>
            <w:tcBorders>
              <w:top w:val="single" w:sz="8" w:space="0" w:color="auto"/>
              <w:left w:val="single" w:sz="8" w:space="0" w:color="auto"/>
              <w:bottom w:val="single" w:sz="8" w:space="0" w:color="auto"/>
              <w:right w:val="single" w:sz="8" w:space="0" w:color="auto"/>
            </w:tcBorders>
          </w:tcPr>
          <w:p w14:paraId="0A185A49" w14:textId="77777777" w:rsidR="006E26D5" w:rsidRDefault="006E26D5" w:rsidP="006E26D5">
            <w:pPr>
              <w:ind w:left="52"/>
              <w:jc w:val="both"/>
            </w:pPr>
            <w:r w:rsidRPr="6A5FB20C">
              <w:rPr>
                <w:rFonts w:eastAsia="Times New Roman" w:cs="Times New Roman"/>
              </w:rPr>
              <w:t>Apprehended Domestic Violence Order breach, chasing, lunging, other, and possession of personal effects (e.g., phone and car keys)</w:t>
            </w:r>
          </w:p>
        </w:tc>
      </w:tr>
      <w:tr w:rsidR="006E26D5" w14:paraId="7B04FD23" w14:textId="77777777" w:rsidTr="006E26D5">
        <w:tc>
          <w:tcPr>
            <w:tcW w:w="2694" w:type="dxa"/>
            <w:tcBorders>
              <w:top w:val="single" w:sz="8" w:space="0" w:color="auto"/>
              <w:left w:val="single" w:sz="8" w:space="0" w:color="auto"/>
              <w:bottom w:val="single" w:sz="8" w:space="0" w:color="auto"/>
              <w:right w:val="single" w:sz="8" w:space="0" w:color="auto"/>
            </w:tcBorders>
            <w:vAlign w:val="center"/>
          </w:tcPr>
          <w:p w14:paraId="032FC1F1" w14:textId="77777777" w:rsidR="006E26D5" w:rsidRDefault="006E26D5" w:rsidP="006E26D5">
            <w:pPr>
              <w:ind w:left="157" w:hanging="157"/>
            </w:pPr>
            <w:r w:rsidRPr="6A5FB20C">
              <w:rPr>
                <w:rFonts w:eastAsia="Times New Roman" w:cs="Times New Roman"/>
              </w:rPr>
              <w:t>Property damage</w:t>
            </w:r>
          </w:p>
        </w:tc>
        <w:tc>
          <w:tcPr>
            <w:tcW w:w="7087" w:type="dxa"/>
            <w:tcBorders>
              <w:top w:val="single" w:sz="8" w:space="0" w:color="auto"/>
              <w:left w:val="single" w:sz="8" w:space="0" w:color="auto"/>
              <w:bottom w:val="single" w:sz="8" w:space="0" w:color="auto"/>
              <w:right w:val="single" w:sz="8" w:space="0" w:color="auto"/>
            </w:tcBorders>
          </w:tcPr>
          <w:p w14:paraId="5A2FE8DB" w14:textId="77777777" w:rsidR="006E26D5" w:rsidRDefault="006E26D5" w:rsidP="006E26D5">
            <w:pPr>
              <w:ind w:left="52"/>
              <w:jc w:val="both"/>
            </w:pPr>
            <w:r w:rsidRPr="6A5FB20C">
              <w:rPr>
                <w:rFonts w:eastAsia="Times New Roman" w:cs="Times New Roman"/>
              </w:rPr>
              <w:t>Property damage (ranging from breaking an item to causing damage to a house or vehicle)</w:t>
            </w:r>
          </w:p>
        </w:tc>
      </w:tr>
    </w:tbl>
    <w:p w14:paraId="3065EBCB" w14:textId="77777777" w:rsidR="005F0375" w:rsidRDefault="005F0375" w:rsidP="006E26D5">
      <w:pPr>
        <w:spacing w:after="0"/>
        <w:textAlignment w:val="baseline"/>
        <w:rPr>
          <w:rFonts w:eastAsia="Times New Roman" w:cs="Times New Roman"/>
          <w:b/>
          <w:bCs/>
          <w:lang w:eastAsia="en-AU"/>
        </w:rPr>
      </w:pPr>
    </w:p>
    <w:p w14:paraId="7503552F" w14:textId="77777777" w:rsidR="005F0375" w:rsidRDefault="005F0375" w:rsidP="006E26D5">
      <w:pPr>
        <w:spacing w:after="0"/>
        <w:textAlignment w:val="baseline"/>
        <w:rPr>
          <w:rFonts w:eastAsia="Times New Roman" w:cs="Times New Roman"/>
          <w:b/>
          <w:bCs/>
          <w:lang w:eastAsia="en-AU"/>
        </w:rPr>
      </w:pPr>
    </w:p>
    <w:p w14:paraId="0ABA0842" w14:textId="511385DD" w:rsidR="006E26D5" w:rsidRDefault="006E26D5" w:rsidP="006E26D5">
      <w:pPr>
        <w:spacing w:after="0"/>
        <w:textAlignment w:val="baseline"/>
        <w:rPr>
          <w:rFonts w:eastAsia="Times New Roman" w:cs="Times New Roman"/>
          <w:b/>
          <w:bCs/>
          <w:lang w:eastAsia="en-AU"/>
        </w:rPr>
      </w:pPr>
      <w:r w:rsidRPr="00D733C3">
        <w:rPr>
          <w:rFonts w:eastAsia="Times New Roman" w:cs="Times New Roman"/>
          <w:b/>
          <w:bCs/>
          <w:lang w:eastAsia="en-AU"/>
        </w:rPr>
        <w:lastRenderedPageBreak/>
        <w:t xml:space="preserve">Table 2: </w:t>
      </w:r>
      <w:r w:rsidRPr="00D733C3">
        <w:rPr>
          <w:rFonts w:eastAsia="Times New Roman" w:cs="Times New Roman"/>
          <w:lang w:eastAsia="en-AU"/>
        </w:rPr>
        <w:t xml:space="preserve">The ICD-10 Mental and </w:t>
      </w:r>
      <w:proofErr w:type="spellStart"/>
      <w:r w:rsidRPr="00D733C3">
        <w:rPr>
          <w:rFonts w:eastAsia="Times New Roman" w:cs="Times New Roman"/>
          <w:lang w:eastAsia="en-AU"/>
        </w:rPr>
        <w:t>Behavioural</w:t>
      </w:r>
      <w:proofErr w:type="spellEnd"/>
      <w:r w:rsidRPr="00D733C3">
        <w:rPr>
          <w:rFonts w:eastAsia="Times New Roman" w:cs="Times New Roman"/>
          <w:lang w:eastAsia="en-AU"/>
        </w:rPr>
        <w:t xml:space="preserve"> Disorders schema used to map the extracted mental illness mentions containing three levels (first, second and third)</w:t>
      </w:r>
      <w:r>
        <w:rPr>
          <w:rFonts w:eastAsia="Times New Roman" w:cs="Times New Roman"/>
          <w:lang w:eastAsia="en-AU"/>
        </w:rPr>
        <w:t>.</w:t>
      </w:r>
    </w:p>
    <w:tbl>
      <w:tblPr>
        <w:tblW w:w="9769"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88"/>
        <w:gridCol w:w="2209"/>
        <w:gridCol w:w="2243"/>
        <w:gridCol w:w="2829"/>
      </w:tblGrid>
      <w:tr w:rsidR="006E26D5" w:rsidRPr="00D733C3" w14:paraId="43782747" w14:textId="77777777" w:rsidTr="006E26D5">
        <w:trPr>
          <w:trHeight w:val="300"/>
        </w:trPr>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2E60AB" w14:textId="77777777" w:rsidR="006E26D5" w:rsidRPr="00D733C3" w:rsidRDefault="006E26D5" w:rsidP="00A70395">
            <w:pPr>
              <w:spacing w:after="0"/>
              <w:textAlignment w:val="baseline"/>
              <w:rPr>
                <w:rFonts w:eastAsia="Times New Roman" w:cs="Times New Roman"/>
                <w:b/>
                <w:bCs/>
                <w:lang w:eastAsia="en-AU"/>
              </w:rPr>
            </w:pPr>
            <w:r w:rsidRPr="00D733C3">
              <w:rPr>
                <w:rFonts w:eastAsia="Times New Roman" w:cs="Times New Roman"/>
                <w:b/>
                <w:bCs/>
                <w:lang w:eastAsia="en-AU"/>
              </w:rPr>
              <w:t>First level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3F2FA0" w14:textId="77777777" w:rsidR="006E26D5" w:rsidRPr="00D733C3" w:rsidRDefault="006E26D5" w:rsidP="00A70395">
            <w:pPr>
              <w:spacing w:after="0"/>
              <w:textAlignment w:val="baseline"/>
              <w:rPr>
                <w:rFonts w:eastAsia="Times New Roman" w:cs="Times New Roman"/>
                <w:b/>
                <w:bCs/>
                <w:lang w:eastAsia="en-AU"/>
              </w:rPr>
            </w:pPr>
            <w:r w:rsidRPr="00D733C3">
              <w:rPr>
                <w:rFonts w:eastAsia="Times New Roman" w:cs="Times New Roman"/>
                <w:b/>
                <w:bCs/>
                <w:lang w:eastAsia="en-AU"/>
              </w:rPr>
              <w:t>Second level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13041D" w14:textId="77777777" w:rsidR="006E26D5" w:rsidRPr="00D733C3" w:rsidRDefault="006E26D5" w:rsidP="00A70395">
            <w:pPr>
              <w:spacing w:after="0"/>
              <w:textAlignment w:val="baseline"/>
              <w:rPr>
                <w:rFonts w:eastAsia="Times New Roman" w:cs="Times New Roman"/>
                <w:b/>
                <w:bCs/>
                <w:lang w:eastAsia="en-AU"/>
              </w:rPr>
            </w:pPr>
            <w:r w:rsidRPr="00D733C3">
              <w:rPr>
                <w:rFonts w:eastAsia="Times New Roman" w:cs="Times New Roman"/>
                <w:b/>
                <w:bCs/>
                <w:lang w:eastAsia="en-AU"/>
              </w:rPr>
              <w:t>Third level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8919118" w14:textId="77777777" w:rsidR="006E26D5" w:rsidRPr="00D733C3" w:rsidRDefault="006E26D5" w:rsidP="00A70395">
            <w:pPr>
              <w:spacing w:after="0"/>
              <w:textAlignment w:val="baseline"/>
              <w:rPr>
                <w:rFonts w:eastAsia="Times New Roman" w:cs="Times New Roman"/>
                <w:b/>
                <w:bCs/>
                <w:lang w:eastAsia="en-AU"/>
              </w:rPr>
            </w:pPr>
            <w:r w:rsidRPr="00D733C3">
              <w:rPr>
                <w:rFonts w:eastAsia="Times New Roman" w:cs="Times New Roman"/>
                <w:b/>
                <w:bCs/>
                <w:lang w:eastAsia="en-AU"/>
              </w:rPr>
              <w:t>Fourth level </w:t>
            </w:r>
          </w:p>
        </w:tc>
      </w:tr>
      <w:tr w:rsidR="006E26D5" w:rsidRPr="00D733C3" w14:paraId="6E151BC1"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387954C"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val="en-GB" w:eastAsia="en-AU"/>
              </w:rPr>
              <w:t>Mental disorders due to known physiological conditions</w:t>
            </w:r>
            <w:r w:rsidRPr="00D733C3">
              <w:rPr>
                <w:rFonts w:eastAsia="Times New Roman" w:cs="Times New Roman"/>
                <w:lang w:eastAsia="en-AU"/>
              </w:rPr>
              <w:t>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7781E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val="en-GB" w:eastAsia="en-AU"/>
              </w:rPr>
              <w:t>Vascular dementia</w:t>
            </w:r>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BED648" w14:textId="4BE3AD9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2F4273" w14:textId="7886633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A6DC91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D69D1F"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56783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val="en-GB" w:eastAsia="en-AU"/>
              </w:rPr>
              <w:t>Unspecified dementia</w:t>
            </w:r>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4EBA89" w14:textId="569A645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56EA78" w14:textId="7C08529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3F7B349" w14:textId="77777777" w:rsidTr="006E26D5">
        <w:trPr>
          <w:trHeight w:val="300"/>
        </w:trPr>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C987B2"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67A4E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val="en-GB" w:eastAsia="en-AU"/>
              </w:rPr>
              <w:t>Delirium</w:t>
            </w:r>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2E5230" w14:textId="6654734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13E9A9" w14:textId="50D6FBC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BFBB631" w14:textId="77777777" w:rsidTr="006E26D5">
        <w:trPr>
          <w:trHeight w:val="300"/>
        </w:trPr>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0A5EEE2"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CA152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val="en-GB" w:eastAsia="en-AU"/>
              </w:rPr>
              <w:t>Unspecified mental disorder due to known physiological condition</w:t>
            </w:r>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99D308" w14:textId="6286CA3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val="en-GB"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41A249" w14:textId="6808FC58"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val="en-GB" w:eastAsia="en-AU"/>
              </w:rPr>
              <w:t>-</w:t>
            </w:r>
          </w:p>
        </w:tc>
      </w:tr>
      <w:tr w:rsidR="006E26D5" w:rsidRPr="00D733C3" w14:paraId="13A0E1FD"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2895050"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Mental and behavioral disorders due to psychoactive substance use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DAF71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lcohol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45E1A7" w14:textId="3BC59DA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EEBBA0" w14:textId="273ECA4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8A00B0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0A59DD"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263A8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pioid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A0B65E" w14:textId="2EE36DE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81261E" w14:textId="65FCC5E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3C1AA57"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ED3622E"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6A74B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annabis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0CBA46" w14:textId="2D423B7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52B39F" w14:textId="60EF1AD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443716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B07B56"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7860C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ocaine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2526D5" w14:textId="4FE4A9A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F74DF" w14:textId="124E455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C79EA2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A61F620"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2BF99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stimulant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124EFA" w14:textId="5FC5E46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6C86BD" w14:textId="45D740A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51DDCF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18F725"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CE0E8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Nicotine dependenc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0FFA7A" w14:textId="6DD8BB6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090551" w14:textId="2E99819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0377D8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B23F06"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28C6D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psychoactive substance relate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60CAC0" w14:textId="520D090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4ED467" w14:textId="591FE12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6C9A90C"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BD6E6FA"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Schizophrenia, schizotypal, delusional, and other non-mood psychotic disorders </w:t>
            </w: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E67DD3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chizophrenia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9F2D8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ranoid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A248A5" w14:textId="370C807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218568D"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16719A9"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503C3D"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23D3D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organized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81C2BA" w14:textId="75A80D2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13E1C3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ABD3829"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206E08"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2A33C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atatonic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10168D" w14:textId="4B0E2B9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2DEBBC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CCCFD6"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4DE927"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F6880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differentiated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CCA4E5" w14:textId="79AA711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CAF262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5D7CD23"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E5A8D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8BBE2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Residual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0C0F2D" w14:textId="1AC1F65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8A7472B"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657D38E"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5BAE5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3C7C4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787181" w14:textId="1E1375A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D7C675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620647"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979A7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0DF52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schizophre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82301C" w14:textId="6B94E3D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376D59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94F476"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72F86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chizotypal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B087B2" w14:textId="3367CBE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52904E" w14:textId="49F602C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1D7EB51"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ED69E9"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04D7D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elusional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DA8A1B" w14:textId="3006B88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F13701" w14:textId="7DD56B6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B724BF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6B66FB"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5A7BE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rief psychotic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4F58A1" w14:textId="0CE2222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07F5EC" w14:textId="7F852EF8"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E05F9D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D9AF94"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31A0F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hared psychotic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F952FD" w14:textId="5A452FD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F18848" w14:textId="310BC89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F6B14B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64F669B"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20218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chizoaffectiv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B3DE83" w14:textId="2B487C9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6C1B95" w14:textId="2C1A0CB6"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45F1FF2"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06BEC5"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D162E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psychosis not due to a substance or known physiological condition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CD3CB9" w14:textId="16E02C2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9F4D24" w14:textId="7E66782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379AB82"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0592D6D"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Mood [affective] disorder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30966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anic episod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05AA4E" w14:textId="3C1B9E46"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634C7A" w14:textId="0A93A8E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A1E096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DB53CC4"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CE9214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ipolar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AEF7E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ipolar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69924B" w14:textId="5DC2F4E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04627F1"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5BC38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4690FB3"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8C10F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bipolar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73530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ipolar II disorders </w:t>
            </w:r>
          </w:p>
        </w:tc>
      </w:tr>
      <w:tr w:rsidR="006E26D5" w:rsidRPr="00D733C3" w14:paraId="7CE44C1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76F297"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453A8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ajor depressive disorder, single episod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E2898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ostpartum depression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C30D5B" w14:textId="1B3A96C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960BFA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4763F2"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D21C4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ajor depressive disorder, recurren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9274D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recurrent depressive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99B27A" w14:textId="48D56A1F" w:rsidR="006E26D5" w:rsidRPr="00D733C3" w:rsidRDefault="006E26D5" w:rsidP="006E26D5">
            <w:pPr>
              <w:spacing w:after="0"/>
              <w:jc w:val="center"/>
              <w:textAlignment w:val="baseline"/>
              <w:rPr>
                <w:rFonts w:eastAsia="Times New Roman" w:cs="Times New Roman"/>
                <w:lang w:eastAsia="en-AU"/>
              </w:rPr>
            </w:pPr>
            <w:r>
              <w:rPr>
                <w:rFonts w:eastAsia="Times New Roman" w:cs="Times New Roman"/>
                <w:lang w:eastAsia="en-AU"/>
              </w:rPr>
              <w:t>-</w:t>
            </w:r>
          </w:p>
        </w:tc>
      </w:tr>
      <w:tr w:rsidR="006E26D5" w:rsidRPr="00D733C3" w14:paraId="009C415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A50829"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9370A5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ersistent mood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93EEB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yclothymic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38BC4B" w14:textId="6C53C2A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A6F3A1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5848ED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69745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A16B4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ysthymic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9D87CA" w14:textId="645FC35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9B54FF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1502F6"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1F7974"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8301B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persistent mood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E5107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ruptive mood dysregulation disorder </w:t>
            </w:r>
          </w:p>
        </w:tc>
      </w:tr>
      <w:tr w:rsidR="006E26D5" w:rsidRPr="00D733C3" w14:paraId="70AD6C8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C8988E"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916EC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mood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53B76A" w14:textId="3E5503B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B01F4C" w14:textId="5E7CAF9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F38CE6E"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828EFDA"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Anxiety, dissociative, stress-related, somatoform and other nonpsychotic mental disorders </w:t>
            </w: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586474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hobic anxiety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683FE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goraphob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68A96F" w14:textId="7069167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B0DEA5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543A43"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74BF02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4A1EB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ocial phobia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89B5B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xml:space="preserve">Social phobia, </w:t>
            </w:r>
            <w:proofErr w:type="spellStart"/>
            <w:r w:rsidRPr="00D733C3">
              <w:rPr>
                <w:rFonts w:eastAsia="Times New Roman" w:cs="Times New Roman"/>
                <w:lang w:eastAsia="en-AU"/>
              </w:rPr>
              <w:t>generalised</w:t>
            </w:r>
            <w:proofErr w:type="spellEnd"/>
            <w:r w:rsidRPr="00D733C3">
              <w:rPr>
                <w:rFonts w:eastAsia="Times New Roman" w:cs="Times New Roman"/>
                <w:lang w:eastAsia="en-AU"/>
              </w:rPr>
              <w:t> </w:t>
            </w:r>
          </w:p>
        </w:tc>
      </w:tr>
      <w:tr w:rsidR="006E26D5" w:rsidRPr="00D733C3" w14:paraId="2684B1CE"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FE45EA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71106D7" w14:textId="77777777" w:rsidR="006E26D5" w:rsidRPr="00D733C3" w:rsidRDefault="006E26D5" w:rsidP="00A70395">
            <w:pPr>
              <w:spacing w:after="0"/>
              <w:textAlignment w:val="baseline"/>
              <w:rPr>
                <w:rFonts w:eastAsia="Times New Roman" w:cs="Times New Roman"/>
                <w:lang w:eastAsia="en-AU"/>
              </w:rPr>
            </w:pPr>
          </w:p>
        </w:tc>
        <w:tc>
          <w:tcPr>
            <w:tcW w:w="224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340207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pecific isolated phobia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2AAEE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rachnophobia </w:t>
            </w:r>
          </w:p>
        </w:tc>
      </w:tr>
      <w:tr w:rsidR="006E26D5" w:rsidRPr="00D733C3" w14:paraId="1739668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BA5F62A"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E18A4A"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831B57"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BCA60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laustrophobia </w:t>
            </w:r>
          </w:p>
        </w:tc>
      </w:tr>
      <w:tr w:rsidR="006E26D5" w:rsidRPr="00D733C3" w14:paraId="38027BBD"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202889"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BFC62B"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4223484"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457E1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crophobia </w:t>
            </w:r>
          </w:p>
        </w:tc>
      </w:tr>
      <w:tr w:rsidR="006E26D5" w:rsidRPr="00D733C3" w14:paraId="276FB92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51DD85"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AC2BAF"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148F6C"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CEFA9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ndrophobia </w:t>
            </w:r>
          </w:p>
        </w:tc>
      </w:tr>
      <w:tr w:rsidR="006E26D5" w:rsidRPr="00D733C3" w14:paraId="5119130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41F38FC"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D9BBEB"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0AEBD5"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060C78" w14:textId="77777777" w:rsidR="006E26D5" w:rsidRPr="00D733C3" w:rsidRDefault="006E26D5" w:rsidP="00A70395">
            <w:pPr>
              <w:spacing w:after="0"/>
              <w:textAlignment w:val="baseline"/>
              <w:rPr>
                <w:rFonts w:eastAsia="Times New Roman" w:cs="Times New Roman"/>
                <w:lang w:eastAsia="en-AU"/>
              </w:rPr>
            </w:pPr>
            <w:proofErr w:type="spellStart"/>
            <w:r w:rsidRPr="00D733C3">
              <w:rPr>
                <w:rFonts w:eastAsia="Times New Roman" w:cs="Times New Roman"/>
                <w:lang w:eastAsia="en-AU"/>
              </w:rPr>
              <w:t>Gynaecophobia</w:t>
            </w:r>
            <w:proofErr w:type="spellEnd"/>
            <w:r w:rsidRPr="00D733C3">
              <w:rPr>
                <w:rFonts w:eastAsia="Times New Roman" w:cs="Times New Roman"/>
                <w:lang w:eastAsia="en-AU"/>
              </w:rPr>
              <w:t> </w:t>
            </w:r>
          </w:p>
        </w:tc>
      </w:tr>
      <w:tr w:rsidR="006E26D5" w:rsidRPr="00D733C3" w14:paraId="684020C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FB3581"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40606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BFB87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phobic anxiety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13C382" w14:textId="0A8F883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DEA99A6"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354D5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E63DB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DB117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hobic anxiety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39D699" w14:textId="3F691CE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0B75AB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C156EFD"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3D4FB92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anxiety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7ECD7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nic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9CD580" w14:textId="3E8717A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2C167C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20797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E1D480"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A22AC3" w14:textId="77777777" w:rsidR="006E26D5" w:rsidRPr="00D733C3" w:rsidRDefault="006E26D5" w:rsidP="00A70395">
            <w:pPr>
              <w:spacing w:after="0"/>
              <w:textAlignment w:val="baseline"/>
              <w:rPr>
                <w:rFonts w:eastAsia="Times New Roman" w:cs="Times New Roman"/>
                <w:lang w:eastAsia="en-AU"/>
              </w:rPr>
            </w:pPr>
            <w:proofErr w:type="spellStart"/>
            <w:r w:rsidRPr="00D733C3">
              <w:rPr>
                <w:rFonts w:eastAsia="Times New Roman" w:cs="Times New Roman"/>
                <w:lang w:eastAsia="en-AU"/>
              </w:rPr>
              <w:t>Generalised</w:t>
            </w:r>
            <w:proofErr w:type="spellEnd"/>
            <w:r w:rsidRPr="00D733C3">
              <w:rPr>
                <w:rFonts w:eastAsia="Times New Roman" w:cs="Times New Roman"/>
                <w:lang w:eastAsia="en-AU"/>
              </w:rPr>
              <w:t xml:space="preserve"> anxie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4F42C5" w14:textId="5FA3F31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16655F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0B7A39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0CF28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1619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nxiety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C8AB75" w14:textId="2FB13F0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5A1174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FD417C"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7C62EC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bsessive compulsive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FE58F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oarding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A71A1A" w14:textId="3DCCA81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9C9810E"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0071C11"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CC9C21"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8E83A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Excoriation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5DFD40" w14:textId="6F5885E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3E7FF0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68B2DA"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5A23AF2"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BC496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bsessive compulsive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57E48F" w14:textId="321657D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38DAB0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2F17B7"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7ADAA7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Reaction to severe stress and adjustment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7148A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cute stress reaction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FE36EB" w14:textId="1E35D53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A882F3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CE6838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50D266"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A44C4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ost-traumatic stress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0FF71E" w14:textId="1241523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DE7D18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588FBE0"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336324"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6F40B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djustment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12377E" w14:textId="6EFC849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A1923E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15D6847"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77655E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and conversion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C9ED7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amnes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A79557" w14:textId="68766E1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350F92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83A4C4"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54EE75"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4CF71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fugu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AF049D" w14:textId="22694F6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3BFBE56"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472A887"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B823B2"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3E700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stupo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5BB872" w14:textId="3D18ECD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3E00E5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F5C9AC"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46C2EC"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B09FB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dissociative and conversion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ED04D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identity disorder </w:t>
            </w:r>
          </w:p>
        </w:tc>
      </w:tr>
      <w:tr w:rsidR="006E26D5" w:rsidRPr="00D733C3" w14:paraId="2D2857C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91FB37"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C5F32E3"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301A5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sociative and conversion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702AD8" w14:textId="0043426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632B846"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BBD5FD"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40D384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omatoform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35E9A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omatization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521D17" w14:textId="2F56859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EC72A6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D422C1"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F463156"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DF874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differentiated somatoform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56BE16" w14:textId="2550B3F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01EFDF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B2BE8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435C30" w14:textId="77777777" w:rsidR="006E26D5" w:rsidRPr="00D733C3" w:rsidRDefault="006E26D5" w:rsidP="00A70395">
            <w:pPr>
              <w:spacing w:after="0"/>
              <w:textAlignment w:val="baseline"/>
              <w:rPr>
                <w:rFonts w:eastAsia="Times New Roman" w:cs="Times New Roman"/>
                <w:lang w:eastAsia="en-AU"/>
              </w:rPr>
            </w:pPr>
          </w:p>
        </w:tc>
        <w:tc>
          <w:tcPr>
            <w:tcW w:w="224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8348AE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ypochondrial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C1CE9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ody dysmorphic disorder </w:t>
            </w:r>
          </w:p>
        </w:tc>
      </w:tr>
      <w:tr w:rsidR="006E26D5" w:rsidRPr="00D733C3" w14:paraId="2238B07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021D31"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268B36"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B7691D"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4856D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ypochondriasis </w:t>
            </w:r>
          </w:p>
        </w:tc>
      </w:tr>
      <w:tr w:rsidR="006E26D5" w:rsidRPr="00D733C3" w14:paraId="5460DA8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D62216"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8E69EE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nonpsychotic mental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6BCA8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epersonalization-derealization syndrom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45948E" w14:textId="24153AD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EB9615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AD8B06"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BB2E4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EC715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seudobulbar affect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C47B41" w14:textId="5D7E11D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CDF31F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D8936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79B00B3"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76B4A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Nonpsychotic mental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FD84E0" w14:textId="487FE5A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D760D53"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98C60C3"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Behavioral syndromes associated with physiological disturbances and physical factors </w:t>
            </w: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969141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Eating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34D54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norexia nervos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E6E899" w14:textId="6D9A5BD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3343A9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4E9F78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EC9CFBC"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33230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ulimia nervos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D3CB8A" w14:textId="55C1F99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53565F7"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B9457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AADB6B" w14:textId="77777777" w:rsidR="006E26D5" w:rsidRPr="00D733C3" w:rsidRDefault="006E26D5" w:rsidP="00A70395">
            <w:pPr>
              <w:spacing w:after="0"/>
              <w:textAlignment w:val="baseline"/>
              <w:rPr>
                <w:rFonts w:eastAsia="Times New Roman" w:cs="Times New Roman"/>
                <w:lang w:eastAsia="en-AU"/>
              </w:rPr>
            </w:pPr>
          </w:p>
        </w:tc>
        <w:tc>
          <w:tcPr>
            <w:tcW w:w="224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8B0750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eating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859F1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inge eating disorder </w:t>
            </w:r>
          </w:p>
        </w:tc>
      </w:tr>
      <w:tr w:rsidR="006E26D5" w:rsidRPr="00D733C3" w14:paraId="4B3263F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956D14"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866285"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7E6261"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9109D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voidant food intake disorder </w:t>
            </w:r>
          </w:p>
        </w:tc>
      </w:tr>
      <w:tr w:rsidR="006E26D5" w:rsidRPr="00D733C3" w14:paraId="12CA795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3156FD"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AE30F7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leep disorders not due to a substance or known physiological condition </w:t>
            </w:r>
          </w:p>
        </w:tc>
        <w:tc>
          <w:tcPr>
            <w:tcW w:w="224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3D4FCC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Insomnia not due to a substance or known physiological condition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F15EB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rimary insomnia </w:t>
            </w:r>
          </w:p>
        </w:tc>
      </w:tr>
      <w:tr w:rsidR="006E26D5" w:rsidRPr="00D733C3" w14:paraId="4E12B74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9D5ADC"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BB3B7D6"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A067C7"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BA31B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djustment insomnia </w:t>
            </w:r>
          </w:p>
        </w:tc>
      </w:tr>
      <w:tr w:rsidR="006E26D5" w:rsidRPr="00D733C3" w14:paraId="2807F5AD"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0D677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484B08"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07327DA"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CCCE0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radoxical insomnia </w:t>
            </w:r>
          </w:p>
        </w:tc>
      </w:tr>
      <w:tr w:rsidR="006E26D5" w:rsidRPr="00D733C3" w14:paraId="410937DA" w14:textId="77777777" w:rsidTr="006E26D5">
        <w:trPr>
          <w:trHeight w:val="300"/>
        </w:trPr>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68A43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71D9C8"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BC9FC8"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4A7222" w14:textId="77777777" w:rsidR="006E26D5" w:rsidRPr="00D733C3" w:rsidRDefault="006E26D5" w:rsidP="00A70395">
            <w:pPr>
              <w:spacing w:after="0"/>
              <w:textAlignment w:val="baseline"/>
              <w:rPr>
                <w:rFonts w:eastAsia="Times New Roman" w:cs="Times New Roman"/>
                <w:lang w:eastAsia="en-AU"/>
              </w:rPr>
            </w:pPr>
            <w:proofErr w:type="spellStart"/>
            <w:r w:rsidRPr="00D733C3">
              <w:rPr>
                <w:rFonts w:eastAsia="Times New Roman" w:cs="Times New Roman"/>
                <w:lang w:eastAsia="en-AU"/>
              </w:rPr>
              <w:t>Psychophysiologic</w:t>
            </w:r>
            <w:proofErr w:type="spellEnd"/>
            <w:r w:rsidRPr="00D733C3">
              <w:rPr>
                <w:rFonts w:eastAsia="Times New Roman" w:cs="Times New Roman"/>
                <w:lang w:eastAsia="en-AU"/>
              </w:rPr>
              <w:t> insomnia </w:t>
            </w:r>
          </w:p>
        </w:tc>
      </w:tr>
      <w:tr w:rsidR="006E26D5" w:rsidRPr="00D733C3" w14:paraId="634B88E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B07433"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667F6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exual dysfunction not due to a substance or known physiological condition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315E3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ypoactive sexual desire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F843BE" w14:textId="0D9199A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C9983C4"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CF8DDC"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82148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buse of non-psychoactive substanc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595BB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buse of steroids or hormone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1FBCC5" w14:textId="25BFAC0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22C12FB"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860EADE"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Disorders of adult personality and behavior </w:t>
            </w: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91F197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pecific personality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1FF93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ranoid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A9764C" w14:textId="453749A8"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A604A0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E10B10"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7724387"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9535E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chizoid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42EBE4" w14:textId="751185F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2666C5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B055506"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69B9688"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EAA09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ntisocial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FC21B" w14:textId="3C4CA5E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8B694E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55FF1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291BB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19BC1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Borderline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525C95" w14:textId="638554A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92743D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F7A198E"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336808"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2AAFB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istrionic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A474F3" w14:textId="0D0E4ED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D39EC81"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62D729"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E53F7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C1D1D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bsessive compulsive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9CE640" w14:textId="78F22C7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F8BD0E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330719"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A43C32"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A63C8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voidant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6C01BF" w14:textId="7DA1E10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4335257"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DA29E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87342D"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E97C5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ependent personalit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53CEDA" w14:textId="46436C3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289873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EAC8F1"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2BB09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23B34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specific personality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A0A93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Narcissistic personality disorder </w:t>
            </w:r>
          </w:p>
        </w:tc>
      </w:tr>
      <w:tr w:rsidR="006E26D5" w:rsidRPr="00D733C3" w14:paraId="5E30D7D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142A35"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A41111"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2F7C8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ersonality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C978EC" w14:textId="239A5DC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DDC938B"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D43DDA"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3558E4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Impulse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3F97C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thological gambling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AE7574" w14:textId="740B99A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97F065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15225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D47F7D"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2BA43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yroma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48C373" w14:textId="7C1305D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355006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222EB7"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66DB80"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FFA01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Kleptoma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AE0725" w14:textId="00D314E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6FFBED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FCD005"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3C54BE6"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FD9FA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richotilloman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E3AA0F" w14:textId="3CD5534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A0E49D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C4828B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4E2D85"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35471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impulse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F44BD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Intermittent explosive disorder </w:t>
            </w:r>
          </w:p>
        </w:tc>
      </w:tr>
      <w:tr w:rsidR="006E26D5" w:rsidRPr="00D733C3" w14:paraId="2897C8E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13311D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417944"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D61D1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Impulse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25D637" w14:textId="5EE9C76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4FA2C82"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044134"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846539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Gender identity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0095D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ranssexual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80A9AD" w14:textId="4994A21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25CD73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8A6F30"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5D856E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8BE82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ual role transsexual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557456" w14:textId="661A87F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F2F41C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B84560"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E4A2DCC"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CBAE3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Gender identify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E87724" w14:textId="22DE2EF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F60A6A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2FBFEE8"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86EF54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araphilia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C48D5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Fetish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6E452E" w14:textId="40BCDB0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722F39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9E5AC8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B17C348"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AB62A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ransvestic fetish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F42457" w14:textId="282C5E56"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B8F78C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2E908A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FEE6F6"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EF267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Exhibition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A448F3" w14:textId="492BD03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A6F3FF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1956B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207DF4"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8CBA7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Voyeur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D9D28D" w14:textId="30DF0EE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2CCDF2D"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8F5D147"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96A75DE"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38C720" w14:textId="77777777" w:rsidR="006E26D5" w:rsidRPr="00D733C3" w:rsidRDefault="006E26D5" w:rsidP="00A70395">
            <w:pPr>
              <w:spacing w:after="0"/>
              <w:textAlignment w:val="baseline"/>
              <w:rPr>
                <w:rFonts w:eastAsia="Times New Roman" w:cs="Times New Roman"/>
                <w:lang w:eastAsia="en-AU"/>
              </w:rPr>
            </w:pPr>
            <w:proofErr w:type="spellStart"/>
            <w:r w:rsidRPr="00D733C3">
              <w:rPr>
                <w:rFonts w:eastAsia="Times New Roman" w:cs="Times New Roman"/>
                <w:lang w:eastAsia="en-AU"/>
              </w:rPr>
              <w:t>Paedophilia</w:t>
            </w:r>
            <w:proofErr w:type="spellEnd"/>
            <w:r w:rsidRPr="00D733C3">
              <w:rPr>
                <w:rFonts w:eastAsia="Times New Roman" w:cs="Times New Roman"/>
                <w:lang w:eastAsia="en-AU"/>
              </w:rPr>
              <w:t>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3BEBAC" w14:textId="784B1CE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9E5B96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9ABC4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36E490"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EB353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adomasoch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645A36" w14:textId="74A11FE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821820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06CB4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8B176C8"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26803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paraphilia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129D1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Frotteurism </w:t>
            </w:r>
          </w:p>
        </w:tc>
      </w:tr>
      <w:tr w:rsidR="006E26D5" w:rsidRPr="00D733C3" w14:paraId="47A4D66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8852380"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AFB5B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xml:space="preserve">Other personalities of adult and personality </w:t>
            </w:r>
            <w:proofErr w:type="spellStart"/>
            <w:r w:rsidRPr="00D733C3">
              <w:rPr>
                <w:rFonts w:eastAsia="Times New Roman" w:cs="Times New Roman"/>
                <w:lang w:eastAsia="en-AU"/>
              </w:rPr>
              <w:t>behaviour</w:t>
            </w:r>
            <w:proofErr w:type="spellEnd"/>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DC4ED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Factitious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C9112E" w14:textId="645224D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435DEE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9C2B65E"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DAF26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disorder of adult personality and behavio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92A42D" w14:textId="296C4F2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B119C2" w14:textId="3E5CBF1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6530324"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1B5ED75"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Intellectual disabilitie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6386B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ild intellectual disabiliti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349CFC" w14:textId="3B2553E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773C59" w14:textId="071BFE3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4FADBD2"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AC49A0"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917F4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oderate intellectual disabiliti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BAB78" w14:textId="22116CE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7DDFAE" w14:textId="57F57A6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BF12C4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CFD750"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83F19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evere intellectual disabiliti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D87D1C" w14:textId="118B066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445EB0" w14:textId="7F6567C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58EF19B"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E3D5FCF"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91804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rofound intellectual disabiliti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F43722" w14:textId="1D80566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F3E46D" w14:textId="704B3D7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E9C99DA"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D79023"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C17DD6"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intellectual disabilitie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053C9A" w14:textId="5F7FC33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F2D32F" w14:textId="118302E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867B0F9"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8C709A0"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Pervasive and specific developmental disorders </w:t>
            </w: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6C9194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pecific developmental disorders of speech and languag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DB0CE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honological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8A2985" w14:textId="6A127888"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15C478B"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CFD429C"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AF121C7"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A9B79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Expressive language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F51610" w14:textId="61A6F0D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0442C4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317046"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FACD990"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2342A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ixed receptive-expressive language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BFE1BF" w14:textId="5C72567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CA2DE0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62D1F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41CEEF4" w14:textId="77777777" w:rsidR="006E26D5" w:rsidRPr="00D733C3" w:rsidRDefault="006E26D5" w:rsidP="00A70395">
            <w:pPr>
              <w:spacing w:after="0"/>
              <w:textAlignment w:val="baseline"/>
              <w:rPr>
                <w:rFonts w:eastAsia="Times New Roman" w:cs="Times New Roman"/>
                <w:lang w:eastAsia="en-AU"/>
              </w:rPr>
            </w:pPr>
          </w:p>
        </w:tc>
        <w:tc>
          <w:tcPr>
            <w:tcW w:w="2243"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1507EFC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developmental disorders of speech and languag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86060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hildhood onset fluency disorder </w:t>
            </w:r>
          </w:p>
        </w:tc>
      </w:tr>
      <w:tr w:rsidR="006E26D5" w:rsidRPr="00D733C3" w14:paraId="4E7C17E8"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2C0968"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771BF6A" w14:textId="77777777" w:rsidR="006E26D5" w:rsidRPr="00D733C3" w:rsidRDefault="006E26D5" w:rsidP="00A7039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1C8F6D1" w14:textId="77777777" w:rsidR="006E26D5" w:rsidRPr="00D733C3" w:rsidRDefault="006E26D5" w:rsidP="00A70395">
            <w:pPr>
              <w:spacing w:after="0"/>
              <w:textAlignment w:val="baseline"/>
              <w:rPr>
                <w:rFonts w:eastAsia="Times New Roman" w:cs="Times New Roman"/>
                <w:lang w:eastAsia="en-AU"/>
              </w:rPr>
            </w:pP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B150F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ocial pragmatic communication disorder </w:t>
            </w:r>
          </w:p>
        </w:tc>
      </w:tr>
      <w:tr w:rsidR="006E26D5" w:rsidRPr="00D733C3" w14:paraId="505E0D97"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ADF9A6"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24F0B0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pecific developmental disorders of scholastic skill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66EE72"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pecific reading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D682A0" w14:textId="4370593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195D803"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33C2F0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E5CD5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03E86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Mathematics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F7E194" w14:textId="481A623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D347D4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C8CBE7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E747B42"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A94F2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developmental disorders of scholastic skill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4E12C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order of written expression </w:t>
            </w:r>
          </w:p>
        </w:tc>
      </w:tr>
      <w:tr w:rsidR="006E26D5" w:rsidRPr="00D733C3" w14:paraId="054BF36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1B69376"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6443F61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ervasive developmental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44196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ut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908BB2" w14:textId="3737121A"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6CA9876"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DC456D5"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44029F"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254E0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Rett’s syndrom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301CB8" w14:textId="56BE50C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BCB0A4B"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547A3A2"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85D639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C2FE68"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sperger’s syndrom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A6D877" w14:textId="5E2DBA4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6909D0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56E0DF"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FDAE25"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0E80D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Pervasive developmental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71387A" w14:textId="1B4F594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D70B075"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4E3EC6E"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F2133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Unspecified disorder of psychological developmen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D854B0" w14:textId="12A6696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35BBC1" w14:textId="4E20064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D76FC83"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72E4E12"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Behavioral and emotional disorders with onset usually occurring in childhood and adolescence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75F30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ttention-deficit hyperactivity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F89834" w14:textId="152609A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F3BBC3" w14:textId="3D9EA33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878428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C1EACE"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4259CA0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onduct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A8960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onduct disorder,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8FA34B" w14:textId="09E78C3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989E799"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9DC795"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7FE66FB"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C1B2C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ppositional defiant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F559FC" w14:textId="12FB8FD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71CD606"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A86A442"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58635A"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Emotional disorders with onset specific to childhood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E83269"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eparation anxiety disorder of childhoo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E2C142" w14:textId="57C943B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38A943E"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84B5DDF"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E5D2EF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xml:space="preserve">Disorders of social functioning with onset </w:t>
            </w:r>
            <w:r w:rsidRPr="00D733C3">
              <w:rPr>
                <w:rFonts w:eastAsia="Times New Roman" w:cs="Times New Roman"/>
                <w:lang w:eastAsia="en-AU"/>
              </w:rPr>
              <w:lastRenderedPageBreak/>
              <w:t>specific to childhood and adolescenc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FBCC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lastRenderedPageBreak/>
              <w:t>Selective mutism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5A12A8" w14:textId="5F37371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7967A1C"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665E6D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E568C0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47611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Reactive attachment disorder of childhoo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642970" w14:textId="644A54D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7CC2FF0"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D78EDD"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2909685"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EB24C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isinhibited attachment disorder of childhoo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F017C1" w14:textId="6F4C395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DE6C38D"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F57E886" w14:textId="77777777" w:rsidR="006E26D5" w:rsidRPr="00D733C3" w:rsidRDefault="006E26D5" w:rsidP="006E26D5">
            <w:pPr>
              <w:spacing w:after="0"/>
              <w:textAlignment w:val="baseline"/>
              <w:rPr>
                <w:rFonts w:eastAsia="Times New Roman" w:cs="Times New Roman"/>
                <w:lang w:eastAsia="en-AU"/>
              </w:rPr>
            </w:pPr>
          </w:p>
        </w:tc>
        <w:tc>
          <w:tcPr>
            <w:tcW w:w="2209"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0A802A75"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ic disorder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E992C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ransient tic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B1F3E8" w14:textId="5A405588"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37DC09E"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8E8E1E0"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92E0633"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B0925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Chronic motor or vocal tic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EBF0B3" w14:textId="711E32B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8AC3F01"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A535314" w14:textId="77777777" w:rsidR="006E26D5" w:rsidRPr="00D733C3" w:rsidRDefault="006E26D5" w:rsidP="006E26D5">
            <w:pPr>
              <w:spacing w:after="0"/>
              <w:textAlignment w:val="baseline"/>
              <w:rPr>
                <w:rFonts w:eastAsia="Times New Roman" w:cs="Times New Roman"/>
                <w:lang w:eastAsia="en-AU"/>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A6EC7A" w14:textId="77777777" w:rsidR="006E26D5" w:rsidRPr="00D733C3" w:rsidRDefault="006E26D5" w:rsidP="00A70395">
            <w:pPr>
              <w:spacing w:after="0"/>
              <w:textAlignment w:val="baseline"/>
              <w:rPr>
                <w:rFonts w:eastAsia="Times New Roman" w:cs="Times New Roman"/>
                <w:lang w:eastAsia="en-AU"/>
              </w:rPr>
            </w:pP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CABF5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Tourette's disorder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1C31B9" w14:textId="2E8CC7C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7786E5F"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2F9D711"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BC6883"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xml:space="preserve">Other </w:t>
            </w:r>
            <w:proofErr w:type="spellStart"/>
            <w:r w:rsidRPr="00D733C3">
              <w:rPr>
                <w:rFonts w:eastAsia="Times New Roman" w:cs="Times New Roman"/>
                <w:lang w:eastAsia="en-AU"/>
              </w:rPr>
              <w:t>behavioural</w:t>
            </w:r>
            <w:proofErr w:type="spellEnd"/>
            <w:r w:rsidRPr="00D733C3">
              <w:rPr>
                <w:rFonts w:eastAsia="Times New Roman" w:cs="Times New Roman"/>
                <w:lang w:eastAsia="en-AU"/>
              </w:rPr>
              <w:t xml:space="preserve"> and emotional disorders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02526B"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xml:space="preserve">Unspecified </w:t>
            </w:r>
            <w:proofErr w:type="spellStart"/>
            <w:r w:rsidRPr="00D733C3">
              <w:rPr>
                <w:rFonts w:eastAsia="Times New Roman" w:cs="Times New Roman"/>
                <w:lang w:eastAsia="en-AU"/>
              </w:rPr>
              <w:t>behavioural</w:t>
            </w:r>
            <w:proofErr w:type="spellEnd"/>
            <w:r w:rsidRPr="00D733C3">
              <w:rPr>
                <w:rFonts w:eastAsia="Times New Roman" w:cs="Times New Roman"/>
                <w:lang w:eastAsia="en-AU"/>
              </w:rPr>
              <w:t xml:space="preserve"> and emotional disorders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208AC4" w14:textId="69D854A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E2DC00D"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2F254E"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Unspecified mental disorder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B6DF4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A16F2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311CE2" w14:textId="2B35BD6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8B3C6EE" w14:textId="77777777" w:rsidTr="006E26D5">
        <w:tc>
          <w:tcPr>
            <w:tcW w:w="2488"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2C2D842C"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Other degenerative diseases of the nervous system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34507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lzheimer’s diseas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FFE62F"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Alzheimer’s disease,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2E63B3" w14:textId="47AFED9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BCAE922" w14:textId="77777777" w:rsidTr="006E26D5">
        <w:tc>
          <w:tcPr>
            <w:tcW w:w="248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E390DF" w14:textId="77777777" w:rsidR="006E26D5" w:rsidRPr="00D733C3" w:rsidRDefault="006E26D5" w:rsidP="006E26D5">
            <w:pPr>
              <w:spacing w:after="0"/>
              <w:textAlignment w:val="baseline"/>
              <w:rPr>
                <w:rFonts w:eastAsia="Times New Roman" w:cs="Times New Roman"/>
                <w:lang w:eastAsia="en-AU"/>
              </w:rPr>
            </w:pP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3990F4"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degenerative diseases of the nervous system, not elsewhere classified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7AC79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Frontotemporal dementia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47DBE0" w14:textId="433B67AB"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5546742"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5E7F24"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Systemic atrophies primarily affecting the central nervous system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404DFD"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untington’s diseas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3FCA872" w14:textId="29CB1A5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D6E678" w14:textId="5904D77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7652DAFE"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0A0467"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Injury of unspecified body region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57AA74"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Injury of unspecified body region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32DF1C"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Unspecified injury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A60D23"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Suicide attempt </w:t>
            </w:r>
          </w:p>
        </w:tc>
      </w:tr>
      <w:tr w:rsidR="006E26D5" w:rsidRPr="00D733C3" w14:paraId="58C52BAD"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A835F6"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 xml:space="preserve">Symptoms and signs involving cognition, perception, emotional </w:t>
            </w:r>
            <w:proofErr w:type="gramStart"/>
            <w:r w:rsidRPr="00D733C3">
              <w:rPr>
                <w:rFonts w:eastAsia="Times New Roman" w:cs="Times New Roman"/>
                <w:lang w:eastAsia="en-AU"/>
              </w:rPr>
              <w:t>state</w:t>
            </w:r>
            <w:proofErr w:type="gramEnd"/>
            <w:r w:rsidRPr="00D733C3">
              <w:rPr>
                <w:rFonts w:eastAsia="Times New Roman" w:cs="Times New Roman"/>
                <w:lang w:eastAsia="en-AU"/>
              </w:rPr>
              <w:t xml:space="preserve"> and behavior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2B0997"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Symptoms and signs involving emotional stat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BBCEC"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Other symptoms and signs involving emotional state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2B8620"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Homicidal and suicidal ideations </w:t>
            </w:r>
          </w:p>
        </w:tc>
      </w:tr>
      <w:tr w:rsidR="006E26D5" w:rsidRPr="00D733C3" w14:paraId="3B1AD6DA"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297294"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Chromosomal abnormalities, not elsewhere classified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1D4C5E"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own syndrome </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077941" w14:textId="77777777" w:rsidR="006E26D5" w:rsidRPr="00D733C3" w:rsidRDefault="006E26D5" w:rsidP="00A70395">
            <w:pPr>
              <w:spacing w:after="0"/>
              <w:textAlignment w:val="baseline"/>
              <w:rPr>
                <w:rFonts w:eastAsia="Times New Roman" w:cs="Times New Roman"/>
                <w:lang w:eastAsia="en-AU"/>
              </w:rPr>
            </w:pPr>
            <w:r w:rsidRPr="00D733C3">
              <w:rPr>
                <w:rFonts w:eastAsia="Times New Roman" w:cs="Times New Roman"/>
                <w:lang w:eastAsia="en-AU"/>
              </w:rPr>
              <w:t>Down syndrome, unspecified </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C39AEB" w14:textId="3E43D8D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63F2DD62"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B14CDA"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Intentional self-harm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FDE1101" w14:textId="45E9C25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3F039E" w14:textId="33D23DA2"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7A9D56" w14:textId="23932D2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03E48CDF"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23DD3A"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Unspecified diseases of the nervous system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EAF81A" w14:textId="6037AE3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3CC501" w14:textId="53247D81"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5E7CBF" w14:textId="39EF96C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832F60C"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FD068C"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Unspecified drug induced disorder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F12A43" w14:textId="3779279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EF1A7D" w14:textId="3DF1968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D8188F" w14:textId="78280FAE"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9C9212D"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160ADE"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Medications - neuroleptic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ABBEB1" w14:textId="33EE7C3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BF5031" w14:textId="5F2073D7"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740AA5" w14:textId="7B08F6D6"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503A9FD6"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0A8EE5"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Medications - antipsychotic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18AEF8" w14:textId="21F279FD"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FD60BE" w14:textId="6E3E975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755495" w14:textId="7240691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2A900248"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12A80F"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lastRenderedPageBreak/>
              <w:t>Medications – anti anxiety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C6470E" w14:textId="2C0CE06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A0A472" w14:textId="05091CF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4D1AABD" w14:textId="49AA0CB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1F646BF5"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B4541A"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Medications – antidepressants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0B6262" w14:textId="1BB7D86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CA03AD" w14:textId="76F49E4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FBAE8F" w14:textId="216A28D3"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4044D06"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8E5ED5"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Traumatic brain injury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D9007F" w14:textId="00ACDE5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F4F04A" w14:textId="02D9EE6C"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B30CF2" w14:textId="7D9C57A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3AA14168" w14:textId="77777777" w:rsidTr="006E26D5">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0B9FFF"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Substance abuse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05B1AE" w14:textId="71DBDD1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7E5B52" w14:textId="1ABDEC90"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821D0D" w14:textId="03291A1F"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r w:rsidR="006E26D5" w:rsidRPr="00D733C3" w14:paraId="43F99D7C" w14:textId="77777777" w:rsidTr="006E26D5">
        <w:trPr>
          <w:trHeight w:val="55"/>
        </w:trPr>
        <w:tc>
          <w:tcPr>
            <w:tcW w:w="248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5709C6" w14:textId="77777777" w:rsidR="006E26D5" w:rsidRPr="00D733C3" w:rsidRDefault="006E26D5" w:rsidP="006E26D5">
            <w:pPr>
              <w:spacing w:after="0"/>
              <w:textAlignment w:val="baseline"/>
              <w:rPr>
                <w:rFonts w:eastAsia="Times New Roman" w:cs="Times New Roman"/>
                <w:lang w:eastAsia="en-AU"/>
              </w:rPr>
            </w:pPr>
            <w:r w:rsidRPr="00D733C3">
              <w:rPr>
                <w:rFonts w:eastAsia="Times New Roman" w:cs="Times New Roman"/>
                <w:lang w:eastAsia="en-AU"/>
              </w:rPr>
              <w:t>Drug prescription abuse </w:t>
            </w:r>
          </w:p>
        </w:tc>
        <w:tc>
          <w:tcPr>
            <w:tcW w:w="22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1EC659" w14:textId="5ADBC784"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2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AC20DE" w14:textId="3C81EBE5"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c>
          <w:tcPr>
            <w:tcW w:w="28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75CB00" w14:textId="5F4391F9" w:rsidR="006E26D5" w:rsidRPr="00D733C3" w:rsidRDefault="006E26D5" w:rsidP="006E26D5">
            <w:pPr>
              <w:spacing w:after="0"/>
              <w:jc w:val="center"/>
              <w:textAlignment w:val="baseline"/>
              <w:rPr>
                <w:rFonts w:eastAsia="Times New Roman" w:cs="Times New Roman"/>
                <w:lang w:eastAsia="en-AU"/>
              </w:rPr>
            </w:pPr>
            <w:r w:rsidRPr="00D733C3">
              <w:rPr>
                <w:rFonts w:eastAsia="Times New Roman" w:cs="Times New Roman"/>
                <w:lang w:eastAsia="en-AU"/>
              </w:rPr>
              <w:t>-</w:t>
            </w:r>
          </w:p>
        </w:tc>
      </w:tr>
    </w:tbl>
    <w:p w14:paraId="1771FB15" w14:textId="77777777" w:rsidR="006E26D5" w:rsidRPr="002B4A57" w:rsidRDefault="006E26D5" w:rsidP="002B4A57">
      <w:pPr>
        <w:keepNext/>
        <w:rPr>
          <w:rFonts w:cs="Times New Roman"/>
          <w:b/>
          <w:szCs w:val="24"/>
        </w:rPr>
      </w:pPr>
    </w:p>
    <w:p w14:paraId="7B65BC41" w14:textId="2399BCD2" w:rsidR="00DE23E8" w:rsidRDefault="00D954BD" w:rsidP="00654E8F">
      <w:pPr>
        <w:spacing w:before="240"/>
      </w:pPr>
      <w:r>
        <w:rPr>
          <w:noProof/>
        </w:rPr>
        <w:drawing>
          <wp:inline distT="0" distB="0" distL="0" distR="0" wp14:anchorId="45E1EAB1" wp14:editId="2E7A4444">
            <wp:extent cx="6208395" cy="3104515"/>
            <wp:effectExtent l="0" t="0" r="1905" b="635"/>
            <wp:docPr id="2" name="Picture 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pie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8395" cy="3104515"/>
                    </a:xfrm>
                    <a:prstGeom prst="rect">
                      <a:avLst/>
                    </a:prstGeom>
                    <a:noFill/>
                    <a:ln>
                      <a:noFill/>
                    </a:ln>
                  </pic:spPr>
                </pic:pic>
              </a:graphicData>
            </a:graphic>
          </wp:inline>
        </w:drawing>
      </w:r>
    </w:p>
    <w:p w14:paraId="37CEBC7A" w14:textId="5AA22E7D" w:rsidR="00D954BD" w:rsidRDefault="00D954BD" w:rsidP="00D954BD">
      <w:pPr>
        <w:jc w:val="both"/>
        <w:rPr>
          <w:rFonts w:eastAsia="Times New Roman" w:cs="Times New Roman"/>
          <w:color w:val="000000" w:themeColor="text1"/>
          <w:szCs w:val="24"/>
          <w:lang w:eastAsia="en-AU"/>
        </w:rPr>
      </w:pPr>
      <w:r w:rsidRPr="00D954BD">
        <w:rPr>
          <w:b/>
          <w:bCs/>
        </w:rPr>
        <w:t>Figure 1:</w:t>
      </w:r>
      <w:r>
        <w:t xml:space="preserve"> </w:t>
      </w:r>
      <w:r w:rsidRPr="7545FB9E">
        <w:rPr>
          <w:rFonts w:eastAsia="Times New Roman" w:cs="Times New Roman"/>
          <w:color w:val="000000" w:themeColor="text1"/>
          <w:szCs w:val="24"/>
          <w:lang w:eastAsia="en-AU"/>
        </w:rPr>
        <w:t xml:space="preserve">Relationship of victims to the POI in 416,441 police recorded domestic violence events by victim gender in NSW, January 2005 - December 2016. </w:t>
      </w:r>
    </w:p>
    <w:p w14:paraId="5BED8F24" w14:textId="1121646C" w:rsidR="00D954BD" w:rsidRPr="001549D3" w:rsidRDefault="00D954BD" w:rsidP="00654E8F">
      <w:pPr>
        <w:spacing w:before="240"/>
      </w:pPr>
    </w:p>
    <w:sectPr w:rsidR="00D954BD"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4CCE7" w14:textId="77777777" w:rsidR="007530DC" w:rsidRDefault="007530DC" w:rsidP="00117666">
      <w:pPr>
        <w:spacing w:after="0"/>
      </w:pPr>
      <w:r>
        <w:separator/>
      </w:r>
    </w:p>
  </w:endnote>
  <w:endnote w:type="continuationSeparator" w:id="0">
    <w:p w14:paraId="524D0DF0" w14:textId="77777777" w:rsidR="007530DC" w:rsidRDefault="007530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810A2" w14:textId="77777777" w:rsidR="007530DC" w:rsidRDefault="007530DC" w:rsidP="00117666">
      <w:pPr>
        <w:spacing w:after="0"/>
      </w:pPr>
      <w:r>
        <w:separator/>
      </w:r>
    </w:p>
  </w:footnote>
  <w:footnote w:type="continuationSeparator" w:id="0">
    <w:p w14:paraId="2715B8A8" w14:textId="77777777" w:rsidR="007530DC" w:rsidRDefault="007530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491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F0375"/>
    <w:rsid w:val="006375C7"/>
    <w:rsid w:val="00654E8F"/>
    <w:rsid w:val="00660D05"/>
    <w:rsid w:val="006820B1"/>
    <w:rsid w:val="006B7D14"/>
    <w:rsid w:val="006E26D5"/>
    <w:rsid w:val="00701727"/>
    <w:rsid w:val="0070566C"/>
    <w:rsid w:val="00714C50"/>
    <w:rsid w:val="00725A7D"/>
    <w:rsid w:val="007501BE"/>
    <w:rsid w:val="007530DC"/>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B3A90"/>
    <w:rsid w:val="00C52A7B"/>
    <w:rsid w:val="00C56BAF"/>
    <w:rsid w:val="00C679AA"/>
    <w:rsid w:val="00C75972"/>
    <w:rsid w:val="00CD066B"/>
    <w:rsid w:val="00CE4FEE"/>
    <w:rsid w:val="00D060CF"/>
    <w:rsid w:val="00D954B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9</Pages>
  <Words>1392</Words>
  <Characters>79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eorge Karystianis</cp:lastModifiedBy>
  <cp:revision>5</cp:revision>
  <cp:lastPrinted>2013-10-03T12:51:00Z</cp:lastPrinted>
  <dcterms:created xsi:type="dcterms:W3CDTF">2018-11-23T08:58:00Z</dcterms:created>
  <dcterms:modified xsi:type="dcterms:W3CDTF">2021-11-22T01:11:00Z</dcterms:modified>
</cp:coreProperties>
</file>